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788BD" w14:textId="10CD22B0" w:rsidR="00084830" w:rsidRPr="005320D7" w:rsidRDefault="00084830" w:rsidP="002B09AC">
      <w:pPr>
        <w:jc w:val="center"/>
        <w:rPr>
          <w:rFonts w:ascii="Times New Roman" w:hAnsi="Times New Roman" w:cs="Times New Roman"/>
          <w:lang w:val="en-US" w:eastAsia="zh-HK"/>
        </w:rPr>
      </w:pPr>
      <w:r w:rsidRPr="005320D7">
        <w:rPr>
          <w:rFonts w:ascii="Times New Roman" w:hAnsi="Times New Roman" w:cs="Times New Roman"/>
          <w:b/>
          <w:lang w:val="en-US" w:eastAsia="zh-HK"/>
        </w:rPr>
        <w:t>Supplementary T</w:t>
      </w:r>
      <w:r w:rsidRPr="005320D7">
        <w:rPr>
          <w:rFonts w:ascii="Times New Roman" w:hAnsi="Times New Roman" w:cs="Times New Roman"/>
          <w:b/>
          <w:lang w:val="en-US"/>
        </w:rPr>
        <w:t xml:space="preserve">able </w:t>
      </w:r>
      <w:r w:rsidR="00DB159A" w:rsidRPr="005320D7">
        <w:rPr>
          <w:rFonts w:ascii="Times New Roman" w:hAnsi="Times New Roman" w:cs="Times New Roman"/>
          <w:b/>
          <w:lang w:val="en-US" w:eastAsia="zh-HK"/>
        </w:rPr>
        <w:t>2</w:t>
      </w:r>
      <w:r w:rsidRPr="005320D7">
        <w:rPr>
          <w:rFonts w:ascii="Times New Roman" w:hAnsi="Times New Roman" w:cs="Times New Roman"/>
          <w:b/>
          <w:lang w:val="en-US" w:eastAsia="zh-HK"/>
        </w:rPr>
        <w:t>.</w:t>
      </w:r>
      <w:r w:rsidRPr="005320D7">
        <w:rPr>
          <w:rFonts w:ascii="Times New Roman" w:hAnsi="Times New Roman" w:cs="Times New Roman"/>
          <w:lang w:val="en-US"/>
        </w:rPr>
        <w:t xml:space="preserve"> </w:t>
      </w:r>
      <w:r w:rsidRPr="005320D7">
        <w:rPr>
          <w:rFonts w:ascii="Times New Roman" w:hAnsi="Times New Roman" w:cs="Times New Roman"/>
          <w:lang w:val="en-US" w:eastAsia="zh-HK"/>
        </w:rPr>
        <w:t>Primers</w:t>
      </w:r>
      <w:r w:rsidRPr="005320D7">
        <w:rPr>
          <w:rFonts w:ascii="Times New Roman" w:hAnsi="Times New Roman" w:cs="Times New Roman"/>
          <w:lang w:val="en-US"/>
        </w:rPr>
        <w:t xml:space="preserve"> </w:t>
      </w:r>
      <w:r w:rsidRPr="005320D7">
        <w:rPr>
          <w:rFonts w:ascii="Times New Roman" w:hAnsi="Times New Roman" w:cs="Times New Roman"/>
          <w:lang w:val="en-US" w:eastAsia="zh-HK"/>
        </w:rPr>
        <w:t>used in this study</w:t>
      </w:r>
    </w:p>
    <w:tbl>
      <w:tblPr>
        <w:tblW w:w="8300" w:type="dxa"/>
        <w:tblInd w:w="355" w:type="dxa"/>
        <w:tblLook w:val="04A0" w:firstRow="1" w:lastRow="0" w:firstColumn="1" w:lastColumn="0" w:noHBand="0" w:noVBand="1"/>
      </w:tblPr>
      <w:tblGrid>
        <w:gridCol w:w="2972"/>
        <w:gridCol w:w="5328"/>
      </w:tblGrid>
      <w:tr w:rsidR="00191C7D" w:rsidRPr="005320D7" w14:paraId="294D0ABB" w14:textId="77777777" w:rsidTr="00F10129">
        <w:trPr>
          <w:trHeight w:val="36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357DE" w14:textId="77777777" w:rsidR="00191C7D" w:rsidRPr="005320D7" w:rsidRDefault="00191C7D" w:rsidP="00191C7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320D7"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ED98F" w14:textId="77777777" w:rsidR="00191C7D" w:rsidRPr="005320D7" w:rsidRDefault="00191C7D" w:rsidP="007368C7">
            <w:pPr>
              <w:rPr>
                <w:rFonts w:ascii="Times New Roman" w:eastAsia="Times New Roman" w:hAnsi="Times New Roman" w:cs="Times New Roman"/>
                <w:b/>
              </w:rPr>
            </w:pPr>
            <w:r w:rsidRPr="005320D7">
              <w:rPr>
                <w:rFonts w:ascii="Times New Roman" w:eastAsia="Times New Roman" w:hAnsi="Times New Roman" w:cs="Times New Roman"/>
                <w:b/>
              </w:rPr>
              <w:t xml:space="preserve">Sequence (5'-3') </w:t>
            </w:r>
          </w:p>
        </w:tc>
      </w:tr>
      <w:tr w:rsidR="00191C7D" w:rsidRPr="005320D7" w14:paraId="7AD31AAD" w14:textId="77777777" w:rsidTr="00F10129">
        <w:trPr>
          <w:trHeight w:val="360"/>
        </w:trPr>
        <w:tc>
          <w:tcPr>
            <w:tcW w:w="2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A1823A" w14:textId="6A7C9DF0" w:rsidR="00191C7D" w:rsidRPr="00AF60A6" w:rsidRDefault="001A484C" w:rsidP="00191C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hAnsi="Times New Roman" w:cs="Times New Roman" w:hint="eastAsia"/>
              </w:rPr>
              <w:t>Homo-</w:t>
            </w:r>
            <w:r w:rsidR="008346D1" w:rsidRPr="00AF60A6">
              <w:rPr>
                <w:rFonts w:ascii="Times New Roman" w:hAnsi="Times New Roman" w:cs="Times New Roman"/>
              </w:rPr>
              <w:t>CRT</w:t>
            </w:r>
            <w:r w:rsidR="00191C7D" w:rsidRPr="00AF60A6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5328" w:type="dxa"/>
            <w:tcBorders>
              <w:top w:val="single" w:sz="4" w:space="0" w:color="auto"/>
            </w:tcBorders>
            <w:noWrap/>
            <w:vAlign w:val="center"/>
          </w:tcPr>
          <w:p w14:paraId="4E0D99D3" w14:textId="12562368" w:rsidR="00191C7D" w:rsidRPr="00AF60A6" w:rsidRDefault="00155C96" w:rsidP="00E96EF9">
            <w:pPr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eastAsia="Times New Roman" w:hAnsi="Times New Roman" w:cs="Times New Roman"/>
              </w:rPr>
              <w:t>GGATCCACCCAGAAAATTGAC</w:t>
            </w:r>
          </w:p>
        </w:tc>
      </w:tr>
      <w:tr w:rsidR="00191C7D" w:rsidRPr="005320D7" w14:paraId="6A2DD27D" w14:textId="77777777" w:rsidTr="00F10129">
        <w:trPr>
          <w:trHeight w:val="360"/>
        </w:trPr>
        <w:tc>
          <w:tcPr>
            <w:tcW w:w="2972" w:type="dxa"/>
            <w:noWrap/>
            <w:vAlign w:val="center"/>
            <w:hideMark/>
          </w:tcPr>
          <w:p w14:paraId="0FB355B0" w14:textId="7F21D011" w:rsidR="00191C7D" w:rsidRPr="00AF60A6" w:rsidRDefault="001A484C" w:rsidP="00191C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hAnsi="Times New Roman" w:cs="Times New Roman" w:hint="eastAsia"/>
              </w:rPr>
              <w:t>Homo-</w:t>
            </w:r>
            <w:r w:rsidR="008346D1" w:rsidRPr="00AF60A6">
              <w:rPr>
                <w:rFonts w:ascii="Times New Roman" w:hAnsi="Times New Roman" w:cs="Times New Roman"/>
              </w:rPr>
              <w:t>CRT</w:t>
            </w:r>
            <w:r w:rsidR="00191C7D" w:rsidRPr="00AF60A6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5328" w:type="dxa"/>
            <w:noWrap/>
            <w:vAlign w:val="center"/>
          </w:tcPr>
          <w:p w14:paraId="6DEAF7B5" w14:textId="60C7B0E6" w:rsidR="00191C7D" w:rsidRPr="00AF60A6" w:rsidRDefault="00155C96" w:rsidP="00E96EF9">
            <w:pPr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eastAsia="Times New Roman" w:hAnsi="Times New Roman" w:cs="Times New Roman"/>
              </w:rPr>
              <w:t>AAACTCCTCAGCGTATGCCT</w:t>
            </w:r>
          </w:p>
        </w:tc>
      </w:tr>
      <w:tr w:rsidR="001A484C" w:rsidRPr="005320D7" w14:paraId="36770F3D" w14:textId="77777777" w:rsidTr="00F10129">
        <w:trPr>
          <w:trHeight w:val="360"/>
        </w:trPr>
        <w:tc>
          <w:tcPr>
            <w:tcW w:w="2972" w:type="dxa"/>
            <w:noWrap/>
            <w:vAlign w:val="center"/>
          </w:tcPr>
          <w:p w14:paraId="09FE265C" w14:textId="78440854" w:rsidR="001A484C" w:rsidRPr="00AF60A6" w:rsidRDefault="001A484C" w:rsidP="001A484C">
            <w:pPr>
              <w:jc w:val="center"/>
              <w:rPr>
                <w:rFonts w:ascii="Times New Roman" w:hAnsi="Times New Roman" w:cs="Times New Roman"/>
              </w:rPr>
            </w:pPr>
            <w:r w:rsidRPr="00AF60A6">
              <w:rPr>
                <w:rFonts w:ascii="Times New Roman" w:hAnsi="Times New Roman" w:cs="Times New Roman" w:hint="eastAsia"/>
              </w:rPr>
              <w:t>Mouse-</w:t>
            </w:r>
            <w:r w:rsidRPr="00AF60A6">
              <w:rPr>
                <w:rFonts w:ascii="Times New Roman" w:hAnsi="Times New Roman" w:cs="Times New Roman"/>
              </w:rPr>
              <w:t>CRT</w:t>
            </w:r>
            <w:r w:rsidRPr="00AF60A6">
              <w:rPr>
                <w:rFonts w:ascii="Times New Roman" w:eastAsia="Times New Roman" w:hAnsi="Times New Roman" w:cs="Times New Roman"/>
              </w:rPr>
              <w:t>-F</w:t>
            </w:r>
          </w:p>
        </w:tc>
        <w:tc>
          <w:tcPr>
            <w:tcW w:w="5328" w:type="dxa"/>
            <w:noWrap/>
            <w:vAlign w:val="center"/>
          </w:tcPr>
          <w:p w14:paraId="76124892" w14:textId="51D017F2" w:rsidR="001A484C" w:rsidRPr="00AF60A6" w:rsidRDefault="001A484C" w:rsidP="001A484C">
            <w:pPr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eastAsia="Times New Roman" w:hAnsi="Times New Roman" w:cs="Times New Roman"/>
              </w:rPr>
              <w:t>AAAGGACCCTGATGCTGCCAAG</w:t>
            </w:r>
          </w:p>
        </w:tc>
      </w:tr>
      <w:tr w:rsidR="001A484C" w:rsidRPr="005320D7" w14:paraId="6112CB49" w14:textId="77777777" w:rsidTr="00F10129">
        <w:trPr>
          <w:trHeight w:val="360"/>
        </w:trPr>
        <w:tc>
          <w:tcPr>
            <w:tcW w:w="2972" w:type="dxa"/>
            <w:noWrap/>
            <w:vAlign w:val="center"/>
          </w:tcPr>
          <w:p w14:paraId="61F253EC" w14:textId="5E47E87E" w:rsidR="001A484C" w:rsidRPr="00AF60A6" w:rsidRDefault="001A484C" w:rsidP="001A484C">
            <w:pPr>
              <w:jc w:val="center"/>
              <w:rPr>
                <w:rFonts w:ascii="Times New Roman" w:hAnsi="Times New Roman" w:cs="Times New Roman"/>
              </w:rPr>
            </w:pPr>
            <w:r w:rsidRPr="00AF60A6">
              <w:rPr>
                <w:rFonts w:ascii="Times New Roman" w:hAnsi="Times New Roman" w:cs="Times New Roman" w:hint="eastAsia"/>
              </w:rPr>
              <w:t>Mouse-</w:t>
            </w:r>
            <w:r w:rsidRPr="00AF60A6">
              <w:rPr>
                <w:rFonts w:ascii="Times New Roman" w:hAnsi="Times New Roman" w:cs="Times New Roman"/>
              </w:rPr>
              <w:t>CRT</w:t>
            </w:r>
            <w:r w:rsidRPr="00AF60A6">
              <w:rPr>
                <w:rFonts w:ascii="Times New Roman" w:eastAsia="Times New Roman" w:hAnsi="Times New Roman" w:cs="Times New Roman"/>
              </w:rPr>
              <w:t>-R</w:t>
            </w:r>
          </w:p>
        </w:tc>
        <w:tc>
          <w:tcPr>
            <w:tcW w:w="5328" w:type="dxa"/>
            <w:noWrap/>
            <w:vAlign w:val="center"/>
          </w:tcPr>
          <w:p w14:paraId="288A6A0A" w14:textId="40A8101A" w:rsidR="001A484C" w:rsidRPr="00AF60A6" w:rsidRDefault="001A484C" w:rsidP="001A484C">
            <w:pPr>
              <w:rPr>
                <w:rFonts w:ascii="Times New Roman" w:eastAsia="Times New Roman" w:hAnsi="Times New Roman" w:cs="Times New Roman"/>
              </w:rPr>
            </w:pPr>
            <w:r w:rsidRPr="00AF60A6">
              <w:rPr>
                <w:rFonts w:ascii="Times New Roman" w:eastAsia="Times New Roman" w:hAnsi="Times New Roman" w:cs="Times New Roman"/>
              </w:rPr>
              <w:t>TCAGGGATGTGCTCTGGCTTGT</w:t>
            </w:r>
          </w:p>
        </w:tc>
      </w:tr>
      <w:tr w:rsidR="007A0DB7" w:rsidRPr="005320D7" w14:paraId="11BD0006" w14:textId="77777777" w:rsidTr="00F10129">
        <w:trPr>
          <w:trHeight w:val="360"/>
        </w:trPr>
        <w:tc>
          <w:tcPr>
            <w:tcW w:w="2972" w:type="dxa"/>
            <w:noWrap/>
            <w:vAlign w:val="bottom"/>
          </w:tcPr>
          <w:p w14:paraId="1D62722A" w14:textId="49DFF2BE" w:rsidR="007A0DB7" w:rsidRPr="005320D7" w:rsidRDefault="008C2DE9" w:rsidP="007A0D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GATA6</w:t>
            </w:r>
            <w:r w:rsidR="007A0DB7" w:rsidRPr="005320D7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328" w:type="dxa"/>
            <w:noWrap/>
            <w:vAlign w:val="bottom"/>
          </w:tcPr>
          <w:p w14:paraId="64C26C2E" w14:textId="07B7AD91" w:rsidR="007A0DB7" w:rsidRPr="005320D7" w:rsidRDefault="00D71A20" w:rsidP="007A0DB7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CCACAACACAACCTACAGCCTCAG</w:t>
            </w:r>
          </w:p>
        </w:tc>
      </w:tr>
      <w:tr w:rsidR="007A0DB7" w:rsidRPr="005320D7" w14:paraId="4F4E89B6" w14:textId="77777777" w:rsidTr="00F10129">
        <w:trPr>
          <w:trHeight w:val="360"/>
        </w:trPr>
        <w:tc>
          <w:tcPr>
            <w:tcW w:w="2972" w:type="dxa"/>
            <w:noWrap/>
            <w:vAlign w:val="bottom"/>
          </w:tcPr>
          <w:p w14:paraId="61962727" w14:textId="2DEB9DAC" w:rsidR="007A0DB7" w:rsidRPr="005320D7" w:rsidRDefault="008C2DE9" w:rsidP="007A0D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GATA6</w:t>
            </w:r>
            <w:r w:rsidR="007A0DB7" w:rsidRPr="005320D7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328" w:type="dxa"/>
            <w:noWrap/>
            <w:vAlign w:val="bottom"/>
          </w:tcPr>
          <w:p w14:paraId="586900BF" w14:textId="209BC37C" w:rsidR="007A0DB7" w:rsidRPr="005320D7" w:rsidRDefault="00D71A20" w:rsidP="007A0DB7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GAGCCCATCTTGACCCGAATACTTG</w:t>
            </w:r>
          </w:p>
        </w:tc>
      </w:tr>
      <w:tr w:rsidR="002F056A" w:rsidRPr="005320D7" w14:paraId="2B65B0EF" w14:textId="77777777" w:rsidTr="00F10129">
        <w:trPr>
          <w:trHeight w:val="360"/>
        </w:trPr>
        <w:tc>
          <w:tcPr>
            <w:tcW w:w="2972" w:type="dxa"/>
            <w:noWrap/>
            <w:vAlign w:val="bottom"/>
          </w:tcPr>
          <w:p w14:paraId="59DE1CAD" w14:textId="26BF468B" w:rsidR="002F056A" w:rsidRPr="005320D7" w:rsidRDefault="002F056A" w:rsidP="007A0DB7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ZBTB26-F</w:t>
            </w:r>
          </w:p>
        </w:tc>
        <w:tc>
          <w:tcPr>
            <w:tcW w:w="5328" w:type="dxa"/>
            <w:noWrap/>
            <w:vAlign w:val="bottom"/>
          </w:tcPr>
          <w:p w14:paraId="38FF0B6A" w14:textId="1D9B4DE1" w:rsidR="002F056A" w:rsidRPr="005320D7" w:rsidRDefault="002F056A" w:rsidP="007A0DB7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GAGCCACATTGTAGAACGGTGC</w:t>
            </w:r>
          </w:p>
        </w:tc>
      </w:tr>
      <w:tr w:rsidR="002F056A" w:rsidRPr="005320D7" w14:paraId="3CA44256" w14:textId="77777777" w:rsidTr="00F10129">
        <w:trPr>
          <w:trHeight w:val="360"/>
        </w:trPr>
        <w:tc>
          <w:tcPr>
            <w:tcW w:w="2972" w:type="dxa"/>
            <w:noWrap/>
            <w:vAlign w:val="bottom"/>
          </w:tcPr>
          <w:p w14:paraId="7572E04D" w14:textId="67679CDA" w:rsidR="002F056A" w:rsidRPr="005320D7" w:rsidRDefault="002F056A" w:rsidP="007A0DB7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ZBTB26-R</w:t>
            </w:r>
          </w:p>
        </w:tc>
        <w:tc>
          <w:tcPr>
            <w:tcW w:w="5328" w:type="dxa"/>
            <w:noWrap/>
            <w:vAlign w:val="bottom"/>
          </w:tcPr>
          <w:p w14:paraId="5313E0CF" w14:textId="0BECB2CB" w:rsidR="002F056A" w:rsidRPr="005320D7" w:rsidRDefault="002F056A" w:rsidP="007A0DB7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GGAGAAGCACTCTGTGGTTCAC</w:t>
            </w:r>
          </w:p>
        </w:tc>
      </w:tr>
      <w:tr w:rsidR="009C088D" w:rsidRPr="005320D7" w14:paraId="40E659C6" w14:textId="77777777" w:rsidTr="00F10129">
        <w:trPr>
          <w:trHeight w:val="360"/>
        </w:trPr>
        <w:tc>
          <w:tcPr>
            <w:tcW w:w="2972" w:type="dxa"/>
            <w:noWrap/>
            <w:vAlign w:val="center"/>
          </w:tcPr>
          <w:p w14:paraId="1237D221" w14:textId="5DB4B108" w:rsidR="009C088D" w:rsidRPr="005320D7" w:rsidRDefault="00EE459D" w:rsidP="007A0DB7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328" w:type="dxa"/>
            <w:noWrap/>
            <w:vAlign w:val="center"/>
          </w:tcPr>
          <w:p w14:paraId="0284EF8B" w14:textId="73202376" w:rsidR="009C088D" w:rsidRPr="005320D7" w:rsidRDefault="00EE459D" w:rsidP="00117781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GTCTCCTCTGACTTCAACAGCG</w:t>
            </w:r>
          </w:p>
        </w:tc>
      </w:tr>
      <w:tr w:rsidR="00E12EA7" w:rsidRPr="005320D7" w14:paraId="279E1775" w14:textId="77777777" w:rsidTr="00F10129">
        <w:trPr>
          <w:trHeight w:val="360"/>
        </w:trPr>
        <w:tc>
          <w:tcPr>
            <w:tcW w:w="2972" w:type="dxa"/>
            <w:noWrap/>
            <w:vAlign w:val="center"/>
          </w:tcPr>
          <w:p w14:paraId="096D8710" w14:textId="7DE668D1" w:rsidR="00E12EA7" w:rsidRPr="005320D7" w:rsidRDefault="00E12EA7" w:rsidP="00E12EA7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328" w:type="dxa"/>
            <w:noWrap/>
            <w:vAlign w:val="center"/>
          </w:tcPr>
          <w:p w14:paraId="49E314B4" w14:textId="0B500B98" w:rsidR="00E12EA7" w:rsidRPr="005320D7" w:rsidRDefault="00E12EA7" w:rsidP="00E12EA7">
            <w:pPr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ACCACCCTGTTGCTGTAGCCAA</w:t>
            </w:r>
          </w:p>
        </w:tc>
      </w:tr>
      <w:tr w:rsidR="00D86BBB" w:rsidRPr="005320D7" w14:paraId="225C6F01" w14:textId="77777777" w:rsidTr="00F10129">
        <w:trPr>
          <w:trHeight w:val="360"/>
        </w:trPr>
        <w:tc>
          <w:tcPr>
            <w:tcW w:w="2972" w:type="dxa"/>
            <w:vMerge w:val="restart"/>
            <w:noWrap/>
            <w:vAlign w:val="center"/>
          </w:tcPr>
          <w:p w14:paraId="62836C6F" w14:textId="606A0F42" w:rsidR="00D86BBB" w:rsidRPr="005320D7" w:rsidRDefault="00D86BBB" w:rsidP="00BF2C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CRT</w:t>
            </w:r>
            <w:r w:rsidRPr="005320D7">
              <w:rPr>
                <w:rFonts w:ascii="Times New Roman" w:eastAsia="Times New Roman" w:hAnsi="Times New Roman" w:cs="Times New Roman"/>
              </w:rPr>
              <w:t xml:space="preserve"> promotor-F1</w:t>
            </w:r>
          </w:p>
          <w:p w14:paraId="0F5F8300" w14:textId="0E12A686" w:rsidR="00D86BBB" w:rsidRPr="005320D7" w:rsidRDefault="00D86BBB" w:rsidP="00D86BBB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eastAsia="Times New Roman" w:hAnsi="Times New Roman" w:cs="Times New Roman"/>
              </w:rPr>
              <w:t>(</w:t>
            </w:r>
            <w:r w:rsidRPr="005320D7">
              <w:rPr>
                <w:rFonts w:ascii="Times New Roman" w:hAnsi="Times New Roman" w:cs="Times New Roman"/>
              </w:rPr>
              <w:t>-1545 to -1533</w:t>
            </w:r>
            <w:r w:rsidRPr="005320D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328" w:type="dxa"/>
            <w:noWrap/>
            <w:vAlign w:val="center"/>
          </w:tcPr>
          <w:p w14:paraId="5E313F76" w14:textId="61C21D74" w:rsidR="00D86BBB" w:rsidRPr="005320D7" w:rsidRDefault="009B5561" w:rsidP="00BF2CEA">
            <w:pPr>
              <w:rPr>
                <w:rFonts w:ascii="Times New Roman" w:eastAsia="Times New Roman" w:hAnsi="Times New Roman" w:cs="Times New Roman"/>
              </w:rPr>
            </w:pPr>
            <w:r w:rsidRPr="009B5561">
              <w:rPr>
                <w:rFonts w:ascii="Times New Roman" w:eastAsia="Times New Roman" w:hAnsi="Times New Roman" w:cs="Times New Roman"/>
              </w:rPr>
              <w:t>AATCCGTGAGCTCTCTCC</w:t>
            </w:r>
          </w:p>
        </w:tc>
      </w:tr>
      <w:tr w:rsidR="00D86BBB" w:rsidRPr="005320D7" w14:paraId="0D24BDFC" w14:textId="77777777" w:rsidTr="00F10129">
        <w:trPr>
          <w:trHeight w:val="360"/>
        </w:trPr>
        <w:tc>
          <w:tcPr>
            <w:tcW w:w="2972" w:type="dxa"/>
            <w:vMerge/>
            <w:noWrap/>
            <w:vAlign w:val="center"/>
          </w:tcPr>
          <w:p w14:paraId="12F7F6A6" w14:textId="225B4DDA" w:rsidR="00D86BBB" w:rsidRPr="005320D7" w:rsidRDefault="00D86BBB" w:rsidP="00BF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  <w:noWrap/>
            <w:vAlign w:val="center"/>
          </w:tcPr>
          <w:p w14:paraId="4DBE0077" w14:textId="2F285632" w:rsidR="00D86BBB" w:rsidRPr="005320D7" w:rsidRDefault="009B5561" w:rsidP="00BF2CEA">
            <w:pPr>
              <w:rPr>
                <w:rFonts w:ascii="Times New Roman" w:eastAsia="Times New Roman" w:hAnsi="Times New Roman" w:cs="Times New Roman"/>
              </w:rPr>
            </w:pPr>
            <w:r w:rsidRPr="009B5561">
              <w:rPr>
                <w:rFonts w:ascii="Times New Roman" w:eastAsia="Times New Roman" w:hAnsi="Times New Roman" w:cs="Times New Roman"/>
              </w:rPr>
              <w:t>CCCATTCCCTCTAGGTGG</w:t>
            </w:r>
          </w:p>
        </w:tc>
      </w:tr>
      <w:tr w:rsidR="00D86BBB" w:rsidRPr="005320D7" w14:paraId="764764F1" w14:textId="77777777" w:rsidTr="00F10129">
        <w:trPr>
          <w:trHeight w:val="360"/>
        </w:trPr>
        <w:tc>
          <w:tcPr>
            <w:tcW w:w="2972" w:type="dxa"/>
            <w:vMerge w:val="restart"/>
            <w:noWrap/>
            <w:vAlign w:val="bottom"/>
          </w:tcPr>
          <w:p w14:paraId="77437A72" w14:textId="6E0DA6C7" w:rsidR="00D86BBB" w:rsidRPr="005320D7" w:rsidRDefault="00D86BBB" w:rsidP="00BF2CEA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CRT promotor-F2</w:t>
            </w:r>
          </w:p>
          <w:p w14:paraId="26CC28CD" w14:textId="44A7748E" w:rsidR="00D86BBB" w:rsidRPr="005320D7" w:rsidRDefault="00D86BBB" w:rsidP="00BF2CEA">
            <w:pPr>
              <w:jc w:val="center"/>
              <w:rPr>
                <w:rFonts w:ascii="Times New Roman" w:hAnsi="Times New Roman" w:cs="Times New Roman"/>
              </w:rPr>
            </w:pPr>
            <w:r w:rsidRPr="005320D7">
              <w:rPr>
                <w:rFonts w:ascii="Times New Roman" w:hAnsi="Times New Roman" w:cs="Times New Roman"/>
              </w:rPr>
              <w:t>(</w:t>
            </w:r>
            <w:r w:rsidRPr="005320D7">
              <w:rPr>
                <w:rFonts w:ascii="Times New Roman" w:eastAsia="Times New Roman" w:hAnsi="Times New Roman" w:cs="Times New Roman"/>
              </w:rPr>
              <w:t>-738 to -726</w:t>
            </w:r>
            <w:r w:rsidRPr="005320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8" w:type="dxa"/>
            <w:noWrap/>
            <w:vAlign w:val="bottom"/>
          </w:tcPr>
          <w:p w14:paraId="01460556" w14:textId="478967CB" w:rsidR="00D86BBB" w:rsidRPr="005320D7" w:rsidRDefault="009B5561" w:rsidP="00BF2CEA">
            <w:pPr>
              <w:rPr>
                <w:rFonts w:ascii="Times New Roman" w:eastAsia="Times New Roman" w:hAnsi="Times New Roman" w:cs="Times New Roman"/>
              </w:rPr>
            </w:pPr>
            <w:r w:rsidRPr="009B5561">
              <w:rPr>
                <w:rFonts w:ascii="Times New Roman" w:eastAsia="Times New Roman" w:hAnsi="Times New Roman" w:cs="Times New Roman"/>
              </w:rPr>
              <w:t>CAGAGACCCTTGCCAAGTC</w:t>
            </w:r>
          </w:p>
        </w:tc>
      </w:tr>
      <w:tr w:rsidR="00D86BBB" w:rsidRPr="005320D7" w14:paraId="142E1C07" w14:textId="77777777" w:rsidTr="00F10129">
        <w:trPr>
          <w:trHeight w:val="360"/>
        </w:trPr>
        <w:tc>
          <w:tcPr>
            <w:tcW w:w="2972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2534CE3C" w14:textId="672F4918" w:rsidR="00D86BBB" w:rsidRPr="005320D7" w:rsidRDefault="00D86BBB" w:rsidP="00BF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  <w:tcBorders>
              <w:bottom w:val="single" w:sz="4" w:space="0" w:color="auto"/>
            </w:tcBorders>
            <w:noWrap/>
            <w:vAlign w:val="bottom"/>
          </w:tcPr>
          <w:p w14:paraId="75D8AB3C" w14:textId="05AB4FB8" w:rsidR="00D86BBB" w:rsidRPr="005320D7" w:rsidRDefault="009B5561" w:rsidP="00BF2CEA">
            <w:pPr>
              <w:rPr>
                <w:rFonts w:ascii="Times New Roman" w:eastAsia="Times New Roman" w:hAnsi="Times New Roman" w:cs="Times New Roman"/>
              </w:rPr>
            </w:pPr>
            <w:r w:rsidRPr="009B5561">
              <w:rPr>
                <w:rFonts w:ascii="Times New Roman" w:eastAsia="Times New Roman" w:hAnsi="Times New Roman" w:cs="Times New Roman"/>
              </w:rPr>
              <w:t>AGGAAAGAGGGTGGGGAG</w:t>
            </w:r>
          </w:p>
        </w:tc>
      </w:tr>
    </w:tbl>
    <w:p w14:paraId="6398919B" w14:textId="77777777" w:rsidR="000A481F" w:rsidRPr="005320D7" w:rsidRDefault="000A481F" w:rsidP="000D20A0">
      <w:pPr>
        <w:rPr>
          <w:rFonts w:ascii="Times New Roman" w:hAnsi="Times New Roman" w:cs="Times New Roman"/>
          <w:lang w:val="en-US" w:eastAsia="zh-HK"/>
        </w:rPr>
      </w:pPr>
    </w:p>
    <w:sectPr w:rsidR="000A481F" w:rsidRPr="005320D7" w:rsidSect="005D48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593B" w14:textId="77777777" w:rsidR="00730F95" w:rsidRDefault="00730F95" w:rsidP="00084830">
      <w:r>
        <w:separator/>
      </w:r>
    </w:p>
  </w:endnote>
  <w:endnote w:type="continuationSeparator" w:id="0">
    <w:p w14:paraId="1C21E3B3" w14:textId="77777777" w:rsidR="00730F95" w:rsidRDefault="00730F95" w:rsidP="00084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E0869" w14:textId="77777777" w:rsidR="00730F95" w:rsidRDefault="00730F95" w:rsidP="00084830">
      <w:r>
        <w:separator/>
      </w:r>
    </w:p>
  </w:footnote>
  <w:footnote w:type="continuationSeparator" w:id="0">
    <w:p w14:paraId="3151F30C" w14:textId="77777777" w:rsidR="00730F95" w:rsidRDefault="00730F95" w:rsidP="00084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75"/>
    <w:rsid w:val="00084830"/>
    <w:rsid w:val="0009104C"/>
    <w:rsid w:val="000A481F"/>
    <w:rsid w:val="000C0389"/>
    <w:rsid w:val="000D20A0"/>
    <w:rsid w:val="00117781"/>
    <w:rsid w:val="00155C96"/>
    <w:rsid w:val="00165A81"/>
    <w:rsid w:val="00176D4A"/>
    <w:rsid w:val="00184D63"/>
    <w:rsid w:val="00191C7D"/>
    <w:rsid w:val="001A0F7D"/>
    <w:rsid w:val="001A484C"/>
    <w:rsid w:val="001E3EBB"/>
    <w:rsid w:val="002135AA"/>
    <w:rsid w:val="0021725D"/>
    <w:rsid w:val="00222BAA"/>
    <w:rsid w:val="00236924"/>
    <w:rsid w:val="002779FC"/>
    <w:rsid w:val="002801F2"/>
    <w:rsid w:val="0029493F"/>
    <w:rsid w:val="002A71FE"/>
    <w:rsid w:val="002B09AC"/>
    <w:rsid w:val="002B5939"/>
    <w:rsid w:val="002D6692"/>
    <w:rsid w:val="002F056A"/>
    <w:rsid w:val="00307BBB"/>
    <w:rsid w:val="003254EE"/>
    <w:rsid w:val="003E4AA7"/>
    <w:rsid w:val="003F6309"/>
    <w:rsid w:val="004210D1"/>
    <w:rsid w:val="004B76E7"/>
    <w:rsid w:val="004D054E"/>
    <w:rsid w:val="004E275A"/>
    <w:rsid w:val="005161AB"/>
    <w:rsid w:val="005320D7"/>
    <w:rsid w:val="00597599"/>
    <w:rsid w:val="005B5C0A"/>
    <w:rsid w:val="005D480A"/>
    <w:rsid w:val="005F5E75"/>
    <w:rsid w:val="006307F5"/>
    <w:rsid w:val="0068116C"/>
    <w:rsid w:val="0068560D"/>
    <w:rsid w:val="006863B6"/>
    <w:rsid w:val="00687343"/>
    <w:rsid w:val="006C1501"/>
    <w:rsid w:val="006C679E"/>
    <w:rsid w:val="00730F95"/>
    <w:rsid w:val="007368C7"/>
    <w:rsid w:val="0074121A"/>
    <w:rsid w:val="00750514"/>
    <w:rsid w:val="007A0DB7"/>
    <w:rsid w:val="007B038E"/>
    <w:rsid w:val="007C1A57"/>
    <w:rsid w:val="007F3C89"/>
    <w:rsid w:val="008131A2"/>
    <w:rsid w:val="0082712B"/>
    <w:rsid w:val="008346D1"/>
    <w:rsid w:val="008653C3"/>
    <w:rsid w:val="008C2DE9"/>
    <w:rsid w:val="008F5546"/>
    <w:rsid w:val="0090413E"/>
    <w:rsid w:val="0093417C"/>
    <w:rsid w:val="00974E13"/>
    <w:rsid w:val="009B5561"/>
    <w:rsid w:val="009C0796"/>
    <w:rsid w:val="009C088D"/>
    <w:rsid w:val="009D544D"/>
    <w:rsid w:val="009E16AF"/>
    <w:rsid w:val="00A11F0E"/>
    <w:rsid w:val="00A14655"/>
    <w:rsid w:val="00A71748"/>
    <w:rsid w:val="00AA1A7D"/>
    <w:rsid w:val="00AC6FF4"/>
    <w:rsid w:val="00AF60A6"/>
    <w:rsid w:val="00B022FE"/>
    <w:rsid w:val="00B25ABC"/>
    <w:rsid w:val="00B27317"/>
    <w:rsid w:val="00B51F13"/>
    <w:rsid w:val="00B558DD"/>
    <w:rsid w:val="00B67BCC"/>
    <w:rsid w:val="00B84894"/>
    <w:rsid w:val="00B94FAD"/>
    <w:rsid w:val="00B96880"/>
    <w:rsid w:val="00BA7B77"/>
    <w:rsid w:val="00BF2CEA"/>
    <w:rsid w:val="00C30109"/>
    <w:rsid w:val="00C63524"/>
    <w:rsid w:val="00C81062"/>
    <w:rsid w:val="00C83A3E"/>
    <w:rsid w:val="00C83ACD"/>
    <w:rsid w:val="00C853CC"/>
    <w:rsid w:val="00CB444E"/>
    <w:rsid w:val="00CE0F68"/>
    <w:rsid w:val="00CF0621"/>
    <w:rsid w:val="00D71A20"/>
    <w:rsid w:val="00D73608"/>
    <w:rsid w:val="00D74167"/>
    <w:rsid w:val="00D83F87"/>
    <w:rsid w:val="00D86BBB"/>
    <w:rsid w:val="00DB159A"/>
    <w:rsid w:val="00DD0A34"/>
    <w:rsid w:val="00DF1BA2"/>
    <w:rsid w:val="00E11FB8"/>
    <w:rsid w:val="00E12EA7"/>
    <w:rsid w:val="00E45D1C"/>
    <w:rsid w:val="00E53AB1"/>
    <w:rsid w:val="00E93280"/>
    <w:rsid w:val="00E96EF9"/>
    <w:rsid w:val="00EA51EA"/>
    <w:rsid w:val="00EC2AE1"/>
    <w:rsid w:val="00ED12AE"/>
    <w:rsid w:val="00ED6052"/>
    <w:rsid w:val="00EE459D"/>
    <w:rsid w:val="00F07BF7"/>
    <w:rsid w:val="00F10129"/>
    <w:rsid w:val="00F13030"/>
    <w:rsid w:val="00F23BDF"/>
    <w:rsid w:val="00F71822"/>
    <w:rsid w:val="00FF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248E7"/>
  <w15:docId w15:val="{08120739-ABBE-4A0A-AE21-5F7A8205A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08483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848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0848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A6EAAA-3D24-4463-88A0-B2AFFDF48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o</dc:creator>
  <cp:lastModifiedBy>伟伟 盛</cp:lastModifiedBy>
  <cp:revision>9</cp:revision>
  <dcterms:created xsi:type="dcterms:W3CDTF">2026-05-24T13:45:00Z</dcterms:created>
  <dcterms:modified xsi:type="dcterms:W3CDTF">2026-05-24T15:01:00Z</dcterms:modified>
</cp:coreProperties>
</file>